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7C96AC" w14:textId="6210044B" w:rsidR="00A90B36" w:rsidRDefault="00D94841" w:rsidP="00D94841">
      <w:pPr>
        <w:rPr>
          <w:b/>
          <w:bCs/>
        </w:rPr>
      </w:pPr>
      <w:r>
        <w:rPr>
          <w:b/>
          <w:bCs/>
        </w:rPr>
        <w:t xml:space="preserve">Supplemental </w:t>
      </w:r>
      <w:r w:rsidR="00A90B36">
        <w:rPr>
          <w:b/>
          <w:bCs/>
        </w:rPr>
        <w:t xml:space="preserve">Table </w:t>
      </w:r>
      <w:r w:rsidR="006946B8">
        <w:rPr>
          <w:b/>
          <w:bCs/>
        </w:rPr>
        <w:t>2</w:t>
      </w:r>
    </w:p>
    <w:p w14:paraId="61261CE8" w14:textId="77777777" w:rsidR="00D94841" w:rsidRDefault="00D94841" w:rsidP="00D94841">
      <w:pPr>
        <w:rPr>
          <w:b/>
          <w:bCs/>
        </w:rPr>
      </w:pPr>
    </w:p>
    <w:p w14:paraId="47AD3F4B" w14:textId="36B15694" w:rsidR="00A90B36" w:rsidRDefault="002361AE" w:rsidP="00A90B36">
      <w:pPr>
        <w:spacing w:line="480" w:lineRule="auto"/>
        <w:rPr>
          <w:i/>
          <w:iCs/>
        </w:rPr>
      </w:pPr>
      <w:r>
        <w:rPr>
          <w:i/>
          <w:iCs/>
        </w:rPr>
        <w:t xml:space="preserve">Strategic </w:t>
      </w:r>
      <w:r w:rsidR="002D098D">
        <w:rPr>
          <w:i/>
          <w:iCs/>
        </w:rPr>
        <w:t>Objectives</w:t>
      </w:r>
      <w:r w:rsidR="001F261E">
        <w:rPr>
          <w:i/>
          <w:iCs/>
        </w:rPr>
        <w:t xml:space="preserve">, </w:t>
      </w:r>
      <w:r w:rsidR="003D734C">
        <w:rPr>
          <w:i/>
          <w:iCs/>
        </w:rPr>
        <w:t>Illus</w:t>
      </w:r>
      <w:r w:rsidR="007C6A56">
        <w:rPr>
          <w:i/>
          <w:iCs/>
        </w:rPr>
        <w:t>trative Examples of Actions to Curb Excessive Power</w:t>
      </w:r>
      <w:r w:rsidR="00C21B7D">
        <w:rPr>
          <w:i/>
          <w:iCs/>
        </w:rPr>
        <w:t>, Adapted from</w:t>
      </w:r>
      <w:r w:rsidR="007540C3">
        <w:rPr>
          <w:i/>
          <w:iCs/>
        </w:rPr>
        <w:t xml:space="preserve"> Wood et al. </w:t>
      </w:r>
      <w:r w:rsidR="007D52ED">
        <w:rPr>
          <w:i/>
          <w:iCs/>
        </w:rPr>
        <w:fldChar w:fldCharType="begin"/>
      </w:r>
      <w:r w:rsidR="007D52ED">
        <w:rPr>
          <w:i/>
          <w:iCs/>
        </w:rPr>
        <w:instrText xml:space="preserve"> ADDIN EN.CITE &lt;EndNote&gt;&lt;Cite&gt;&lt;Author&gt;Wood&lt;/Author&gt;&lt;Year&gt;2023&lt;/Year&gt;&lt;RecNum&gt;37382&lt;/RecNum&gt;&lt;DisplayText&gt;(Wood et al., 2023)&lt;/DisplayText&gt;&lt;record&gt;&lt;rec-number&gt;37382&lt;/rec-number&gt;&lt;foreign-keys&gt;&lt;key app="EN" db-id="25ztxdv5nzrrtze2evlvdevh29s2pt0aaw20" timestamp="1724348511" guid="36541377-12e0-4792-a3f7-1ab77c1201f1"&gt;37382&lt;/key&gt;&lt;/foreign-keys&gt;&lt;ref-type name="Journal Article"&gt;17&lt;/ref-type&gt;&lt;contributors&gt;&lt;authors&gt;&lt;author&gt;Wood, Benjamin&lt;/author&gt;&lt;author&gt;Lacy-Nichols, Jennifer&lt;/author&gt;&lt;author&gt;Sacks, Gary&lt;/author&gt;&lt;/authors&gt;&lt;/contributors&gt;&lt;titles&gt;&lt;title&gt;Taking on the Corporate Determinants of Ill-health and Health Inequity: A Scoping Review of Actions to Address Excessive Corporate Power to Protect and Promote the Public’s Health&lt;/title&gt;&lt;secondary-title&gt;International Journal of Health Policy and Management&lt;/secondary-title&gt;&lt;short-title&gt;Taking on the Corporate Determinants of Ill-health and Health Inequity: A Scoping Review of Actions to Address Excessive Corporate Power to Protect and Promote the Public’s Health&lt;/short-title&gt;&lt;/titles&gt;&lt;periodical&gt;&lt;full-title&gt;International Journal of Health Policy and Management&lt;/full-title&gt;&lt;/periodical&gt;&lt;pages&gt;1-17&lt;/pages&gt;&lt;volume&gt;12&lt;/volume&gt;&lt;number&gt;Issue 1&lt;/number&gt;&lt;keywords&gt;&lt;keyword&gt;Corporate Power&lt;/keyword&gt;&lt;keyword&gt;Commercial Determinants of Health&lt;/keyword&gt;&lt;keyword&gt;Corporate Determinants of Health&lt;/keyword&gt;&lt;keyword&gt;Countervailing Power&lt;/keyword&gt;&lt;keyword&gt;Economic Democracy &lt;/keyword&gt;&lt;/keywords&gt;&lt;dates&gt;&lt;year&gt;2023&lt;/year&gt;&lt;/dates&gt;&lt;urls&gt;&lt;related-urls&gt;&lt;url&gt;https://www.ijhpm.com/article_4496_bf9c3766e91a6142f26043e7245b9cd2.pdf&lt;/url&gt;&lt;/related-urls&gt;&lt;/urls&gt;&lt;electronic-resource-num&gt;10.34172/ijhpm.2023.7304&lt;/electronic-resource-num&gt;&lt;/record&gt;&lt;/Cite&gt;&lt;/EndNote&gt;</w:instrText>
      </w:r>
      <w:r w:rsidR="007D52ED">
        <w:rPr>
          <w:i/>
          <w:iCs/>
        </w:rPr>
        <w:fldChar w:fldCharType="separate"/>
      </w:r>
      <w:r w:rsidR="007D52ED">
        <w:rPr>
          <w:i/>
          <w:iCs/>
          <w:noProof/>
        </w:rPr>
        <w:t>(Wood et al., 2023)</w:t>
      </w:r>
      <w:r w:rsidR="007D52ED">
        <w:rPr>
          <w:i/>
          <w:iCs/>
        </w:rPr>
        <w:fldChar w:fldCharType="end"/>
      </w:r>
      <w:r w:rsidR="00690C44">
        <w:rPr>
          <w:i/>
          <w:iCs/>
        </w:rPr>
        <w:t xml:space="preserve"> and</w:t>
      </w:r>
      <w:r w:rsidR="007540C3">
        <w:rPr>
          <w:i/>
          <w:iCs/>
        </w:rPr>
        <w:t xml:space="preserve"> Meagher</w:t>
      </w:r>
      <w:r w:rsidR="00690C44">
        <w:rPr>
          <w:i/>
          <w:iCs/>
        </w:rPr>
        <w:t xml:space="preserve"> </w:t>
      </w:r>
      <w:r w:rsidR="007D52ED">
        <w:rPr>
          <w:i/>
          <w:iCs/>
        </w:rPr>
        <w:fldChar w:fldCharType="begin"/>
      </w:r>
      <w:r w:rsidR="007D52ED">
        <w:rPr>
          <w:i/>
          <w:iCs/>
        </w:rPr>
        <w:instrText xml:space="preserve"> ADDIN EN.CITE &lt;EndNote&gt;&lt;Cite&gt;&lt;Author&gt;Meagher&lt;/Author&gt;&lt;Year&gt;2020&lt;/Year&gt;&lt;RecNum&gt;37380&lt;/RecNum&gt;&lt;DisplayText&gt;(Meagher, 2020a, 2020b)&lt;/DisplayText&gt;&lt;record&gt;&lt;rec-number&gt;37380&lt;/rec-number&gt;&lt;foreign-keys&gt;&lt;key app="EN" db-id="25ztxdv5nzrrtze2evlvdevh29s2pt0aaw20" timestamp="1724347782" guid="e91424a9-a69a-4a5c-8c7d-d397bcfe6ca8"&gt;37380&lt;/key&gt;&lt;/foreign-keys&gt;&lt;ref-type name="Journal Article"&gt;17&lt;/ref-type&gt;&lt;contributors&gt;&lt;authors&gt;&lt;author&gt;Meagher, M,&lt;/author&gt;&lt;/authors&gt;&lt;/contributors&gt;&lt;titles&gt;&lt;title&gt;Winner takes all&lt;/title&gt;&lt;secondary-title&gt;Royal Society for Arts&lt;/secondary-title&gt;&lt;/titles&gt;&lt;periodical&gt;&lt;full-title&gt;Royal Society for Arts&lt;/full-title&gt;&lt;/periodical&gt;&lt;pages&gt;32-34&lt;/pages&gt;&lt;volume&gt;166&lt;/volume&gt;&lt;number&gt;3&lt;/number&gt;&lt;dates&gt;&lt;year&gt;2020&lt;/year&gt;&lt;/dates&gt;&lt;urls&gt;&lt;related-urls&gt;&lt;url&gt;https://www.thersa.org/comment/2021/01/journal-winner-takes-all &lt;/url&gt;&lt;/related-urls&gt;&lt;/urls&gt;&lt;/record&gt;&lt;/Cite&gt;&lt;Cite&gt;&lt;Author&gt;Meagher&lt;/Author&gt;&lt;Year&gt;2020&lt;/Year&gt;&lt;RecNum&gt;37381&lt;/RecNum&gt;&lt;record&gt;&lt;rec-number&gt;37381&lt;/rec-number&gt;&lt;foreign-keys&gt;&lt;key app="EN" db-id="25ztxdv5nzrrtze2evlvdevh29s2pt0aaw20" timestamp="1724348269" guid="2800fa02-5f5a-4920-b064-18993b473fe7"&gt;37381&lt;/key&gt;&lt;/foreign-keys&gt;&lt;ref-type name="Book"&gt;6&lt;/ref-type&gt;&lt;contributors&gt;&lt;authors&gt;&lt;author&gt;Meagher, M,&lt;/author&gt;&lt;/authors&gt;&lt;/contributors&gt;&lt;titles&gt;&lt;title&gt;Competition is killing us: how big business is harming our society and planet-and what to do about it&lt;/title&gt;&lt;/titles&gt;&lt;pages&gt;256&lt;/pages&gt;&lt;dates&gt;&lt;year&gt;2020&lt;/year&gt;&lt;/dates&gt;&lt;pub-location&gt;London, UK&lt;/pub-location&gt;&lt;publisher&gt;Penguin Business&lt;/publisher&gt;&lt;isbn&gt;‎ 978-0241423011&lt;/isbn&gt;&lt;urls&gt;&lt;/urls&gt;&lt;/record&gt;&lt;/Cite&gt;&lt;/EndNote&gt;</w:instrText>
      </w:r>
      <w:r w:rsidR="007D52ED">
        <w:rPr>
          <w:i/>
          <w:iCs/>
        </w:rPr>
        <w:fldChar w:fldCharType="separate"/>
      </w:r>
      <w:r w:rsidR="007D52ED">
        <w:rPr>
          <w:i/>
          <w:iCs/>
          <w:noProof/>
        </w:rPr>
        <w:t>(Meagher, 2020a, 2020b)</w:t>
      </w:r>
      <w:r w:rsidR="007D52ED">
        <w:rPr>
          <w:i/>
          <w:iCs/>
        </w:rPr>
        <w:fldChar w:fldCharType="end"/>
      </w:r>
      <w:r w:rsidR="007540C3">
        <w:rPr>
          <w:i/>
          <w:iCs/>
        </w:rPr>
        <w:t>.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2065"/>
        <w:gridCol w:w="3605"/>
        <w:gridCol w:w="3680"/>
      </w:tblGrid>
      <w:tr w:rsidR="00EF2560" w14:paraId="0D8DF54C" w14:textId="77777777" w:rsidTr="004D516B">
        <w:trPr>
          <w:trHeight w:val="323"/>
        </w:trPr>
        <w:tc>
          <w:tcPr>
            <w:tcW w:w="2065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341A82CE" w14:textId="4A304D21" w:rsidR="00EF2560" w:rsidRDefault="00EF2560" w:rsidP="00750D9A">
            <w:r>
              <w:t>Strategic Objective</w:t>
            </w:r>
          </w:p>
        </w:tc>
        <w:tc>
          <w:tcPr>
            <w:tcW w:w="3605" w:type="dxa"/>
            <w:tcBorders>
              <w:left w:val="nil"/>
              <w:bottom w:val="single" w:sz="4" w:space="0" w:color="auto"/>
              <w:right w:val="nil"/>
            </w:tcBorders>
          </w:tcPr>
          <w:p w14:paraId="52F4E295" w14:textId="0E8F07CB" w:rsidR="00EF2560" w:rsidRDefault="00EF2560" w:rsidP="00750D9A">
            <w:r>
              <w:t>Strategy</w:t>
            </w:r>
          </w:p>
        </w:tc>
        <w:tc>
          <w:tcPr>
            <w:tcW w:w="368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6F7BF005" w14:textId="1846CC1F" w:rsidR="00EF2560" w:rsidRDefault="00EF2560" w:rsidP="00750D9A">
            <w:r>
              <w:t>Examples</w:t>
            </w:r>
            <w:r w:rsidR="0092753C">
              <w:t xml:space="preserve"> of Action</w:t>
            </w:r>
          </w:p>
        </w:tc>
      </w:tr>
      <w:tr w:rsidR="00EF2560" w14:paraId="3428E5ED" w14:textId="77777777" w:rsidTr="004D516B">
        <w:trPr>
          <w:trHeight w:val="881"/>
        </w:trPr>
        <w:tc>
          <w:tcPr>
            <w:tcW w:w="206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45CF7FC" w14:textId="757DEE2B" w:rsidR="00EF2560" w:rsidRPr="008A34B7" w:rsidRDefault="00EF2560" w:rsidP="008A34B7">
            <w:pPr>
              <w:widowControl w:val="0"/>
              <w:autoSpaceDE w:val="0"/>
              <w:autoSpaceDN w:val="0"/>
              <w:rPr>
                <w:sz w:val="24"/>
                <w:szCs w:val="24"/>
              </w:rPr>
            </w:pPr>
            <w:r w:rsidRPr="008A34B7">
              <w:rPr>
                <w:sz w:val="24"/>
                <w:szCs w:val="24"/>
              </w:rPr>
              <w:t>Disperse concentrated corporate wealth and power</w:t>
            </w:r>
          </w:p>
        </w:tc>
        <w:tc>
          <w:tcPr>
            <w:tcW w:w="36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42EC5A" w14:textId="77777777" w:rsidR="0092753C" w:rsidRDefault="0092753C" w:rsidP="0092753C">
            <w:pPr>
              <w:pStyle w:val="BodyText"/>
              <w:numPr>
                <w:ilvl w:val="0"/>
                <w:numId w:val="8"/>
              </w:numPr>
              <w:tabs>
                <w:tab w:val="left" w:pos="2160"/>
                <w:tab w:val="left" w:pos="10350"/>
              </w:tabs>
              <w:ind w:left="246" w:hanging="180"/>
            </w:pPr>
            <w:r w:rsidRPr="008A34B7">
              <w:t>Strengthen antitrust regulation</w:t>
            </w:r>
          </w:p>
          <w:p w14:paraId="0C12B961" w14:textId="77777777" w:rsidR="00131EF6" w:rsidRDefault="00131EF6" w:rsidP="00131EF6">
            <w:pPr>
              <w:pStyle w:val="BodyText"/>
              <w:tabs>
                <w:tab w:val="left" w:pos="2160"/>
                <w:tab w:val="left" w:pos="10350"/>
              </w:tabs>
            </w:pPr>
          </w:p>
          <w:p w14:paraId="550376B8" w14:textId="77777777" w:rsidR="00131EF6" w:rsidRPr="008A34B7" w:rsidRDefault="00131EF6" w:rsidP="00131EF6">
            <w:pPr>
              <w:pStyle w:val="BodyText"/>
              <w:tabs>
                <w:tab w:val="left" w:pos="2160"/>
                <w:tab w:val="left" w:pos="10350"/>
              </w:tabs>
            </w:pPr>
          </w:p>
          <w:p w14:paraId="252C9F6D" w14:textId="4031D304" w:rsidR="00EF2560" w:rsidRPr="008A34B7" w:rsidRDefault="0092753C" w:rsidP="007B5EF8">
            <w:pPr>
              <w:pStyle w:val="BodyText"/>
              <w:numPr>
                <w:ilvl w:val="0"/>
                <w:numId w:val="8"/>
              </w:numPr>
              <w:tabs>
                <w:tab w:val="left" w:pos="2160"/>
                <w:tab w:val="left" w:pos="10350"/>
              </w:tabs>
              <w:ind w:left="246" w:hanging="180"/>
            </w:pPr>
            <w:r w:rsidRPr="008A34B7">
              <w:t>Strengthen regulation of political contributions</w:t>
            </w:r>
          </w:p>
        </w:tc>
        <w:tc>
          <w:tcPr>
            <w:tcW w:w="36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EF6B224" w14:textId="77777777" w:rsidR="00EF2560" w:rsidRDefault="00B03386" w:rsidP="007B5EF8">
            <w:pPr>
              <w:pStyle w:val="BodyText"/>
              <w:numPr>
                <w:ilvl w:val="0"/>
                <w:numId w:val="8"/>
              </w:numPr>
              <w:tabs>
                <w:tab w:val="left" w:pos="2160"/>
                <w:tab w:val="left" w:pos="10350"/>
              </w:tabs>
              <w:ind w:left="246" w:hanging="180"/>
            </w:pPr>
            <w:r>
              <w:t>Widen objectives of antitrust policy to consider broader welfare concerns</w:t>
            </w:r>
          </w:p>
          <w:p w14:paraId="16ABA09C" w14:textId="3D33F619" w:rsidR="00B03386" w:rsidRPr="008A34B7" w:rsidRDefault="00B03386" w:rsidP="007B5EF8">
            <w:pPr>
              <w:pStyle w:val="BodyText"/>
              <w:numPr>
                <w:ilvl w:val="0"/>
                <w:numId w:val="8"/>
              </w:numPr>
              <w:tabs>
                <w:tab w:val="left" w:pos="2160"/>
                <w:tab w:val="left" w:pos="10350"/>
              </w:tabs>
              <w:ind w:left="246" w:hanging="180"/>
            </w:pPr>
            <w:r>
              <w:t>Regulate corporate contributions to political candidates and parties</w:t>
            </w:r>
          </w:p>
        </w:tc>
      </w:tr>
      <w:tr w:rsidR="00EF2560" w14:paraId="14C9499B" w14:textId="77777777" w:rsidTr="004D516B">
        <w:trPr>
          <w:trHeight w:val="1169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02B2C7" w14:textId="62663896" w:rsidR="00EF2560" w:rsidRPr="008A34B7" w:rsidRDefault="00EF2560" w:rsidP="006946B8">
            <w:pPr>
              <w:rPr>
                <w:sz w:val="24"/>
                <w:szCs w:val="24"/>
              </w:rPr>
            </w:pPr>
            <w:r w:rsidRPr="008A34B7">
              <w:rPr>
                <w:sz w:val="24"/>
                <w:szCs w:val="24"/>
              </w:rPr>
              <w:t>Strengthen countervailing power structures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</w:tcPr>
          <w:p w14:paraId="66BAEFAF" w14:textId="77777777" w:rsidR="00B03386" w:rsidRPr="007B5EF8" w:rsidRDefault="00B03386" w:rsidP="00B03386">
            <w:pPr>
              <w:pStyle w:val="ListParagraph"/>
              <w:numPr>
                <w:ilvl w:val="0"/>
                <w:numId w:val="9"/>
              </w:numPr>
              <w:ind w:left="246" w:hanging="180"/>
              <w:rPr>
                <w:sz w:val="24"/>
                <w:szCs w:val="24"/>
              </w:rPr>
            </w:pPr>
            <w:r w:rsidRPr="007B5EF8">
              <w:rPr>
                <w:sz w:val="24"/>
                <w:szCs w:val="24"/>
              </w:rPr>
              <w:t>Strengthen the countervailing power of workers and consumers</w:t>
            </w:r>
          </w:p>
          <w:p w14:paraId="1A446A8E" w14:textId="77777777" w:rsidR="00EF2560" w:rsidRDefault="00B03386" w:rsidP="007B5EF8">
            <w:pPr>
              <w:pStyle w:val="ListParagraph"/>
              <w:numPr>
                <w:ilvl w:val="0"/>
                <w:numId w:val="9"/>
              </w:numPr>
              <w:ind w:left="246" w:hanging="180"/>
              <w:rPr>
                <w:sz w:val="24"/>
                <w:szCs w:val="24"/>
              </w:rPr>
            </w:pPr>
            <w:r w:rsidRPr="008A34B7">
              <w:rPr>
                <w:sz w:val="24"/>
                <w:szCs w:val="24"/>
              </w:rPr>
              <w:t>Support legal remediation for citizens harmed by corporations</w:t>
            </w:r>
          </w:p>
          <w:p w14:paraId="7627D423" w14:textId="3639DB31" w:rsidR="00131EF6" w:rsidRPr="007B5EF8" w:rsidRDefault="00131EF6" w:rsidP="007B5EF8">
            <w:pPr>
              <w:pStyle w:val="ListParagraph"/>
              <w:numPr>
                <w:ilvl w:val="0"/>
                <w:numId w:val="9"/>
              </w:numPr>
              <w:ind w:left="246" w:hanging="180"/>
              <w:rPr>
                <w:sz w:val="24"/>
                <w:szCs w:val="24"/>
              </w:rPr>
            </w:pPr>
            <w:r w:rsidRPr="00131EF6">
              <w:rPr>
                <w:sz w:val="24"/>
                <w:szCs w:val="24"/>
              </w:rPr>
              <w:t>Organize alternative modes of business and systems of production and distribution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CAEC36" w14:textId="51AE1554" w:rsidR="00131EF6" w:rsidRDefault="007429BD" w:rsidP="0056095B">
            <w:pPr>
              <w:pStyle w:val="BodyText"/>
              <w:numPr>
                <w:ilvl w:val="0"/>
                <w:numId w:val="9"/>
              </w:numPr>
              <w:tabs>
                <w:tab w:val="left" w:pos="2160"/>
                <w:tab w:val="left" w:pos="10350"/>
              </w:tabs>
              <w:ind w:left="246" w:hanging="180"/>
            </w:pPr>
            <w:r>
              <w:t>Strengthen labor and unionization laws</w:t>
            </w:r>
          </w:p>
          <w:p w14:paraId="30A818C1" w14:textId="77777777" w:rsidR="004D516B" w:rsidRDefault="004D516B" w:rsidP="004D516B">
            <w:pPr>
              <w:pStyle w:val="BodyText"/>
              <w:tabs>
                <w:tab w:val="left" w:pos="2160"/>
                <w:tab w:val="left" w:pos="10350"/>
              </w:tabs>
              <w:ind w:left="246"/>
            </w:pPr>
          </w:p>
          <w:p w14:paraId="61CCF61A" w14:textId="3FD3CE43" w:rsidR="00131EF6" w:rsidRDefault="003F3F4D" w:rsidP="0056095B">
            <w:pPr>
              <w:pStyle w:val="BodyText"/>
              <w:numPr>
                <w:ilvl w:val="0"/>
                <w:numId w:val="9"/>
              </w:numPr>
              <w:tabs>
                <w:tab w:val="left" w:pos="2160"/>
                <w:tab w:val="left" w:pos="10350"/>
              </w:tabs>
              <w:ind w:left="246" w:hanging="180"/>
            </w:pPr>
            <w:r w:rsidRPr="003F3F4D">
              <w:t xml:space="preserve">Support the use of </w:t>
            </w:r>
            <w:r w:rsidRPr="003F3F4D">
              <w:rPr>
                <w:i/>
                <w:iCs/>
              </w:rPr>
              <w:t>qui tam</w:t>
            </w:r>
            <w:r w:rsidRPr="003F3F4D">
              <w:t xml:space="preserve"> suits by citizens against corporations</w:t>
            </w:r>
          </w:p>
          <w:p w14:paraId="01F04711" w14:textId="4B20FE10" w:rsidR="00131EF6" w:rsidRPr="008A34B7" w:rsidRDefault="00131EF6" w:rsidP="007B5EF8">
            <w:pPr>
              <w:pStyle w:val="BodyText"/>
              <w:numPr>
                <w:ilvl w:val="0"/>
                <w:numId w:val="9"/>
              </w:numPr>
              <w:tabs>
                <w:tab w:val="left" w:pos="2160"/>
                <w:tab w:val="left" w:pos="10350"/>
              </w:tabs>
              <w:ind w:left="246" w:hanging="180"/>
            </w:pPr>
            <w:r w:rsidRPr="00131EF6">
              <w:t>Scale-up alternative forms of enterprise, such as worker co-operatives and mutual enterprise</w:t>
            </w:r>
          </w:p>
        </w:tc>
      </w:tr>
      <w:tr w:rsidR="00EF2560" w14:paraId="7E28605C" w14:textId="77777777" w:rsidTr="004D516B">
        <w:trPr>
          <w:trHeight w:val="152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DC491B" w14:textId="17070670" w:rsidR="00EF2560" w:rsidRPr="008A34B7" w:rsidRDefault="00EF2560" w:rsidP="008E0456">
            <w:pPr>
              <w:rPr>
                <w:sz w:val="24"/>
                <w:szCs w:val="24"/>
              </w:rPr>
            </w:pPr>
            <w:r w:rsidRPr="008A34B7">
              <w:rPr>
                <w:sz w:val="24"/>
                <w:szCs w:val="24"/>
              </w:rPr>
              <w:t>Democratize corporate decision-making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</w:tcPr>
          <w:p w14:paraId="3CAE7E2A" w14:textId="77777777" w:rsidR="00A811BB" w:rsidRDefault="00A811BB" w:rsidP="00A811BB">
            <w:pPr>
              <w:pStyle w:val="BodyText"/>
              <w:numPr>
                <w:ilvl w:val="0"/>
                <w:numId w:val="10"/>
              </w:numPr>
              <w:tabs>
                <w:tab w:val="left" w:pos="1440"/>
                <w:tab w:val="left" w:pos="10350"/>
              </w:tabs>
              <w:spacing w:before="3"/>
              <w:ind w:left="246" w:hanging="180"/>
            </w:pPr>
            <w:r w:rsidRPr="008A34B7">
              <w:t xml:space="preserve">Improve stakeholder representation on corporate boards </w:t>
            </w:r>
          </w:p>
          <w:p w14:paraId="325FC1D1" w14:textId="401C644E" w:rsidR="00EF2560" w:rsidRPr="008A34B7" w:rsidRDefault="00A811BB" w:rsidP="00131EF6">
            <w:pPr>
              <w:pStyle w:val="BodyText"/>
              <w:numPr>
                <w:ilvl w:val="0"/>
                <w:numId w:val="10"/>
              </w:numPr>
              <w:tabs>
                <w:tab w:val="left" w:pos="1440"/>
                <w:tab w:val="left" w:pos="10350"/>
              </w:tabs>
              <w:spacing w:before="3"/>
              <w:ind w:left="246" w:hanging="180"/>
            </w:pPr>
            <w:r w:rsidRPr="008A34B7">
              <w:t>Mandate corporate decision-makers to identify and</w:t>
            </w:r>
            <w:r>
              <w:t xml:space="preserve"> </w:t>
            </w:r>
            <w:r w:rsidRPr="008A34B7">
              <w:t>mitigate adverse social and environmental impacts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B322B0" w14:textId="77777777" w:rsidR="00EF2560" w:rsidRDefault="00E54D32" w:rsidP="007B5EF8">
            <w:pPr>
              <w:pStyle w:val="BodyText"/>
              <w:numPr>
                <w:ilvl w:val="0"/>
                <w:numId w:val="10"/>
              </w:numPr>
              <w:tabs>
                <w:tab w:val="left" w:pos="1440"/>
                <w:tab w:val="left" w:pos="10350"/>
              </w:tabs>
              <w:spacing w:before="3"/>
              <w:ind w:left="246" w:hanging="180"/>
            </w:pPr>
            <w:r w:rsidRPr="00E54D32">
              <w:t>Mandate stakeholder representation requirements on corporate boards</w:t>
            </w:r>
          </w:p>
          <w:p w14:paraId="2D8F1D1B" w14:textId="5E2116C1" w:rsidR="00E54D32" w:rsidRPr="008A34B7" w:rsidRDefault="00E54D32" w:rsidP="007B5EF8">
            <w:pPr>
              <w:pStyle w:val="BodyText"/>
              <w:numPr>
                <w:ilvl w:val="0"/>
                <w:numId w:val="10"/>
              </w:numPr>
              <w:tabs>
                <w:tab w:val="left" w:pos="1440"/>
                <w:tab w:val="left" w:pos="10350"/>
              </w:tabs>
              <w:spacing w:before="3"/>
              <w:ind w:left="246" w:hanging="180"/>
            </w:pPr>
            <w:r>
              <w:t>Implement robust corporate due diligence laws that consider human rights and environmental sustainability</w:t>
            </w:r>
          </w:p>
        </w:tc>
      </w:tr>
      <w:tr w:rsidR="00EF2560" w14:paraId="61E52032" w14:textId="77777777" w:rsidTr="004D516B">
        <w:trPr>
          <w:trHeight w:val="179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467C82" w14:textId="50B590C0" w:rsidR="00EF2560" w:rsidRPr="008A34B7" w:rsidRDefault="00EF2560" w:rsidP="00CF0827">
            <w:pPr>
              <w:rPr>
                <w:sz w:val="24"/>
                <w:szCs w:val="24"/>
              </w:rPr>
            </w:pPr>
            <w:r w:rsidRPr="008A34B7">
              <w:rPr>
                <w:sz w:val="24"/>
                <w:szCs w:val="24"/>
              </w:rPr>
              <w:t>Reform and democratize the global govern</w:t>
            </w:r>
            <w:r w:rsidR="00DC5D7D">
              <w:rPr>
                <w:sz w:val="24"/>
                <w:szCs w:val="24"/>
              </w:rPr>
              <w:t>ance</w:t>
            </w:r>
            <w:r w:rsidRPr="008A34B7">
              <w:rPr>
                <w:sz w:val="24"/>
                <w:szCs w:val="24"/>
              </w:rPr>
              <w:t xml:space="preserve"> of corporations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</w:tcPr>
          <w:p w14:paraId="34866076" w14:textId="77777777" w:rsidR="00131EF6" w:rsidRPr="007B5EF8" w:rsidRDefault="00131EF6" w:rsidP="00131EF6">
            <w:pPr>
              <w:pStyle w:val="ListParagraph"/>
              <w:numPr>
                <w:ilvl w:val="0"/>
                <w:numId w:val="11"/>
              </w:numPr>
              <w:ind w:left="246" w:hanging="180"/>
              <w:rPr>
                <w:sz w:val="24"/>
                <w:szCs w:val="24"/>
              </w:rPr>
            </w:pPr>
            <w:r w:rsidRPr="007B5EF8">
              <w:rPr>
                <w:sz w:val="24"/>
                <w:szCs w:val="24"/>
              </w:rPr>
              <w:t>Reform and democratize existing international organizations and institutional arrangements that sustain corporate power</w:t>
            </w:r>
          </w:p>
          <w:p w14:paraId="63F8D041" w14:textId="0A90676F" w:rsidR="00EF2560" w:rsidRPr="007B5EF8" w:rsidRDefault="00131EF6" w:rsidP="007B5EF8">
            <w:pPr>
              <w:pStyle w:val="ListParagraph"/>
              <w:numPr>
                <w:ilvl w:val="0"/>
                <w:numId w:val="11"/>
              </w:numPr>
              <w:ind w:left="246" w:hanging="180"/>
              <w:rPr>
                <w:sz w:val="24"/>
                <w:szCs w:val="24"/>
              </w:rPr>
            </w:pPr>
            <w:r w:rsidRPr="008A34B7">
              <w:rPr>
                <w:sz w:val="24"/>
                <w:szCs w:val="24"/>
              </w:rPr>
              <w:t>Develop new international organizations and institutional arrangements that constrain corporate power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929D4D" w14:textId="3BE9B74D" w:rsidR="00C57DB6" w:rsidRDefault="00E33BEE" w:rsidP="0056095B">
            <w:pPr>
              <w:pStyle w:val="BodyText"/>
              <w:widowControl w:val="0"/>
              <w:numPr>
                <w:ilvl w:val="0"/>
                <w:numId w:val="11"/>
              </w:numPr>
              <w:autoSpaceDE w:val="0"/>
              <w:autoSpaceDN w:val="0"/>
              <w:ind w:left="246" w:hanging="180"/>
            </w:pPr>
            <w:r w:rsidRPr="00E33BEE">
              <w:t xml:space="preserve">Assign a greater role to national </w:t>
            </w:r>
            <w:r>
              <w:t>governments</w:t>
            </w:r>
            <w:r w:rsidRPr="00E33BEE">
              <w:t xml:space="preserve"> in the negotiation and ratification of WTO agreements</w:t>
            </w:r>
          </w:p>
          <w:p w14:paraId="5D84C92E" w14:textId="77777777" w:rsidR="004D516B" w:rsidRDefault="004D516B" w:rsidP="004D516B">
            <w:pPr>
              <w:pStyle w:val="BodyText"/>
              <w:widowControl w:val="0"/>
              <w:autoSpaceDE w:val="0"/>
              <w:autoSpaceDN w:val="0"/>
              <w:ind w:left="246"/>
            </w:pPr>
          </w:p>
          <w:p w14:paraId="7D23A33C" w14:textId="2ED22D57" w:rsidR="00C57DB6" w:rsidRPr="008A34B7" w:rsidRDefault="00C57DB6" w:rsidP="007B5EF8">
            <w:pPr>
              <w:pStyle w:val="BodyText"/>
              <w:widowControl w:val="0"/>
              <w:numPr>
                <w:ilvl w:val="0"/>
                <w:numId w:val="11"/>
              </w:numPr>
              <w:autoSpaceDE w:val="0"/>
              <w:autoSpaceDN w:val="0"/>
              <w:ind w:left="246" w:hanging="180"/>
            </w:pPr>
            <w:r w:rsidRPr="00C57DB6">
              <w:t>Revive plans to develop global institutions to govern transnational corporations</w:t>
            </w:r>
          </w:p>
        </w:tc>
      </w:tr>
      <w:tr w:rsidR="00EF2560" w14:paraId="74E796D0" w14:textId="77777777" w:rsidTr="004D516B">
        <w:trPr>
          <w:trHeight w:val="638"/>
        </w:trPr>
        <w:tc>
          <w:tcPr>
            <w:tcW w:w="2065" w:type="dxa"/>
            <w:tcBorders>
              <w:top w:val="nil"/>
              <w:left w:val="nil"/>
              <w:right w:val="nil"/>
            </w:tcBorders>
          </w:tcPr>
          <w:p w14:paraId="73A3485B" w14:textId="3FC5F7F3" w:rsidR="00EF2560" w:rsidRPr="008A34B7" w:rsidRDefault="00EF2560" w:rsidP="008A34B7">
            <w:pPr>
              <w:widowControl w:val="0"/>
              <w:autoSpaceDE w:val="0"/>
              <w:autoSpaceDN w:val="0"/>
              <w:rPr>
                <w:sz w:val="24"/>
                <w:szCs w:val="24"/>
              </w:rPr>
            </w:pPr>
            <w:r w:rsidRPr="008A34B7">
              <w:rPr>
                <w:sz w:val="24"/>
                <w:szCs w:val="24"/>
              </w:rPr>
              <w:t>Dissolve excessive and harmful corporate power</w:t>
            </w:r>
          </w:p>
        </w:tc>
        <w:tc>
          <w:tcPr>
            <w:tcW w:w="3605" w:type="dxa"/>
            <w:tcBorders>
              <w:top w:val="nil"/>
              <w:left w:val="nil"/>
              <w:right w:val="nil"/>
            </w:tcBorders>
          </w:tcPr>
          <w:p w14:paraId="2FCCF5E0" w14:textId="77777777" w:rsidR="00C57DB6" w:rsidRDefault="00C57DB6" w:rsidP="00C57DB6">
            <w:pPr>
              <w:pStyle w:val="BodyText"/>
              <w:numPr>
                <w:ilvl w:val="0"/>
                <w:numId w:val="12"/>
              </w:numPr>
              <w:ind w:left="246" w:hanging="180"/>
            </w:pPr>
            <w:r w:rsidRPr="008A34B7">
              <w:t>Wind-down harmful industries</w:t>
            </w:r>
          </w:p>
          <w:p w14:paraId="5460826C" w14:textId="77777777" w:rsidR="0056095B" w:rsidRDefault="0056095B" w:rsidP="0056095B">
            <w:pPr>
              <w:pStyle w:val="BodyText"/>
            </w:pPr>
          </w:p>
          <w:p w14:paraId="42104030" w14:textId="77777777" w:rsidR="0056095B" w:rsidRDefault="0056095B" w:rsidP="0056095B">
            <w:pPr>
              <w:pStyle w:val="BodyText"/>
            </w:pPr>
          </w:p>
          <w:p w14:paraId="09F5299B" w14:textId="77777777" w:rsidR="0056095B" w:rsidRPr="008A34B7" w:rsidRDefault="0056095B" w:rsidP="0056095B">
            <w:pPr>
              <w:pStyle w:val="BodyText"/>
            </w:pPr>
          </w:p>
          <w:p w14:paraId="26EFD9AE" w14:textId="1BC74F64" w:rsidR="00EF2560" w:rsidRPr="008A34B7" w:rsidRDefault="00C57DB6" w:rsidP="007B5EF8">
            <w:pPr>
              <w:pStyle w:val="BodyText"/>
              <w:numPr>
                <w:ilvl w:val="0"/>
                <w:numId w:val="12"/>
              </w:numPr>
              <w:ind w:left="246" w:hanging="180"/>
            </w:pPr>
            <w:r w:rsidRPr="008A34B7">
              <w:t>Reform/transform the corporate form</w:t>
            </w:r>
          </w:p>
        </w:tc>
        <w:tc>
          <w:tcPr>
            <w:tcW w:w="3680" w:type="dxa"/>
            <w:tcBorders>
              <w:top w:val="nil"/>
              <w:left w:val="nil"/>
              <w:right w:val="nil"/>
            </w:tcBorders>
          </w:tcPr>
          <w:p w14:paraId="4BA1F219" w14:textId="77777777" w:rsidR="00EF2560" w:rsidRDefault="0056095B" w:rsidP="00DC3025">
            <w:pPr>
              <w:pStyle w:val="BodyText"/>
              <w:numPr>
                <w:ilvl w:val="0"/>
                <w:numId w:val="12"/>
              </w:numPr>
              <w:ind w:left="246" w:hanging="180"/>
            </w:pPr>
            <w:r w:rsidRPr="0056095B">
              <w:t>Scale-up industrial policy that drives systematic transition from non-renewable to renewable energy sources</w:t>
            </w:r>
          </w:p>
          <w:p w14:paraId="5A1BBB26" w14:textId="11B579EB" w:rsidR="0056095B" w:rsidRPr="008A34B7" w:rsidRDefault="0056095B" w:rsidP="00DC3025">
            <w:pPr>
              <w:pStyle w:val="BodyText"/>
              <w:numPr>
                <w:ilvl w:val="0"/>
                <w:numId w:val="12"/>
              </w:numPr>
              <w:ind w:left="246" w:hanging="180"/>
            </w:pPr>
            <w:r w:rsidRPr="0056095B">
              <w:t>Revoke limited liability for all corporations above a certain size in terms of assets or revenue</w:t>
            </w:r>
          </w:p>
        </w:tc>
      </w:tr>
    </w:tbl>
    <w:p w14:paraId="179139BD" w14:textId="4DD2E34D" w:rsidR="00FE59F3" w:rsidRDefault="004F6917" w:rsidP="004F6917">
      <w:pPr>
        <w:adjustRightInd w:val="0"/>
      </w:pPr>
      <w:r w:rsidRPr="004F6917">
        <w:rPr>
          <w:bCs/>
          <w:i/>
          <w:iCs/>
          <w:sz w:val="24"/>
          <w:szCs w:val="24"/>
        </w:rPr>
        <w:t>Note.</w:t>
      </w:r>
      <w:r>
        <w:rPr>
          <w:b/>
          <w:sz w:val="24"/>
          <w:szCs w:val="24"/>
        </w:rPr>
        <w:t xml:space="preserve"> </w:t>
      </w:r>
      <w:r>
        <w:t>Abbreviation: WTO, World Trade Organization.</w:t>
      </w:r>
    </w:p>
    <w:p w14:paraId="32E65622" w14:textId="77777777" w:rsidR="00191BCB" w:rsidRDefault="00191BCB" w:rsidP="004F6917">
      <w:pPr>
        <w:adjustRightInd w:val="0"/>
        <w:rPr>
          <w:b/>
          <w:sz w:val="24"/>
          <w:szCs w:val="24"/>
        </w:rPr>
      </w:pPr>
    </w:p>
    <w:p w14:paraId="5708597E" w14:textId="14A23DAD" w:rsidR="004D516B" w:rsidRPr="004D516B" w:rsidRDefault="004D516B" w:rsidP="004D516B">
      <w:pPr>
        <w:jc w:val="center"/>
        <w:rPr>
          <w:b/>
          <w:bCs/>
        </w:rPr>
      </w:pPr>
      <w:r w:rsidRPr="004D516B">
        <w:rPr>
          <w:b/>
          <w:bCs/>
        </w:rPr>
        <w:lastRenderedPageBreak/>
        <w:t>References</w:t>
      </w:r>
    </w:p>
    <w:p w14:paraId="6D95938A" w14:textId="77777777" w:rsidR="004D516B" w:rsidRDefault="004D516B"/>
    <w:p w14:paraId="78D9A87A" w14:textId="77777777" w:rsidR="007D52ED" w:rsidRPr="007D52ED" w:rsidRDefault="00BE165E" w:rsidP="007D52ED">
      <w:pPr>
        <w:pStyle w:val="EndNoteBibliography"/>
        <w:ind w:left="720" w:hanging="720"/>
      </w:pPr>
      <w:r>
        <w:rPr>
          <w:bCs/>
          <w:sz w:val="24"/>
          <w:szCs w:val="24"/>
        </w:rPr>
        <w:fldChar w:fldCharType="begin"/>
      </w:r>
      <w:r>
        <w:rPr>
          <w:bCs/>
          <w:sz w:val="24"/>
          <w:szCs w:val="24"/>
        </w:rPr>
        <w:instrText xml:space="preserve"> ADDIN EN.REFLIST </w:instrText>
      </w:r>
      <w:r>
        <w:rPr>
          <w:bCs/>
          <w:sz w:val="24"/>
          <w:szCs w:val="24"/>
        </w:rPr>
        <w:fldChar w:fldCharType="separate"/>
      </w:r>
      <w:r w:rsidR="007D52ED" w:rsidRPr="007D52ED">
        <w:t xml:space="preserve">Meagher, M. (2020a). </w:t>
      </w:r>
      <w:r w:rsidR="007D52ED" w:rsidRPr="007D52ED">
        <w:rPr>
          <w:i/>
        </w:rPr>
        <w:t>Competition is killing us: how big business is harming our society and planet-and what to do about it</w:t>
      </w:r>
      <w:r w:rsidR="007D52ED" w:rsidRPr="007D52ED">
        <w:t xml:space="preserve">. Penguin Business. </w:t>
      </w:r>
    </w:p>
    <w:p w14:paraId="1E20B486" w14:textId="6D50C144" w:rsidR="007D52ED" w:rsidRPr="007D52ED" w:rsidRDefault="007D52ED" w:rsidP="007D52ED">
      <w:pPr>
        <w:pStyle w:val="EndNoteBibliography"/>
        <w:ind w:left="720" w:hanging="720"/>
      </w:pPr>
      <w:r w:rsidRPr="007D52ED">
        <w:t xml:space="preserve">Meagher, M. (2020b). Winner takes all. </w:t>
      </w:r>
      <w:r w:rsidRPr="007D52ED">
        <w:rPr>
          <w:i/>
        </w:rPr>
        <w:t>Royal Society for Arts</w:t>
      </w:r>
      <w:r w:rsidRPr="007D52ED">
        <w:t>,</w:t>
      </w:r>
      <w:r w:rsidRPr="007D52ED">
        <w:rPr>
          <w:i/>
        </w:rPr>
        <w:t xml:space="preserve"> 166</w:t>
      </w:r>
      <w:r w:rsidRPr="007D52ED">
        <w:t xml:space="preserve">(3), 32-34. </w:t>
      </w:r>
      <w:hyperlink r:id="rId8" w:history="1">
        <w:r w:rsidRPr="007D52ED">
          <w:rPr>
            <w:rStyle w:val="Hyperlink"/>
          </w:rPr>
          <w:t>https://www.thersa.org/comment/2021/01/journal-winner-takes-all</w:t>
        </w:r>
      </w:hyperlink>
      <w:r w:rsidRPr="007D52ED">
        <w:t xml:space="preserve"> </w:t>
      </w:r>
    </w:p>
    <w:p w14:paraId="73348610" w14:textId="4FA51BEE" w:rsidR="007D52ED" w:rsidRPr="007D52ED" w:rsidRDefault="007D52ED" w:rsidP="007D52ED">
      <w:pPr>
        <w:pStyle w:val="EndNoteBibliography"/>
        <w:ind w:left="720" w:hanging="720"/>
      </w:pPr>
      <w:r w:rsidRPr="007D52ED">
        <w:t xml:space="preserve">Wood, B., Lacy-Nichols, J., &amp; Sacks, G. (2023). Taking on the Corporate Determinants of Ill-health and Health Inequity: A Scoping Review of Actions to Address Excessive Corporate Power to Protect and Promote the Public’s Health. </w:t>
      </w:r>
      <w:r w:rsidRPr="007D52ED">
        <w:rPr>
          <w:i/>
        </w:rPr>
        <w:t>International Journal of Health Policy and Management</w:t>
      </w:r>
      <w:r w:rsidRPr="007D52ED">
        <w:t>,</w:t>
      </w:r>
      <w:r w:rsidRPr="007D52ED">
        <w:rPr>
          <w:i/>
        </w:rPr>
        <w:t xml:space="preserve"> 12</w:t>
      </w:r>
      <w:r w:rsidRPr="007D52ED">
        <w:t xml:space="preserve">(Issue 1), 1-17. </w:t>
      </w:r>
      <w:hyperlink r:id="rId9" w:history="1">
        <w:r w:rsidRPr="007D52ED">
          <w:rPr>
            <w:rStyle w:val="Hyperlink"/>
          </w:rPr>
          <w:t>https://doi.org/10.34172/ijhpm.2023.7304</w:t>
        </w:r>
      </w:hyperlink>
      <w:r w:rsidRPr="007D52ED">
        <w:t xml:space="preserve"> </w:t>
      </w:r>
    </w:p>
    <w:p w14:paraId="6B6DB323" w14:textId="6DB27B63" w:rsidR="005207E0" w:rsidRPr="00690C44" w:rsidRDefault="00BE165E" w:rsidP="006946B8">
      <w:pPr>
        <w:rPr>
          <w:b/>
          <w:sz w:val="24"/>
          <w:szCs w:val="24"/>
        </w:rPr>
      </w:pPr>
      <w:r>
        <w:rPr>
          <w:bCs/>
          <w:sz w:val="24"/>
          <w:szCs w:val="24"/>
        </w:rPr>
        <w:fldChar w:fldCharType="end"/>
      </w:r>
    </w:p>
    <w:sectPr w:rsidR="005207E0" w:rsidRPr="00690C44" w:rsidSect="00611424">
      <w:footerReference w:type="default" r:id="rId10"/>
      <w:pgSz w:w="12240" w:h="15840"/>
      <w:pgMar w:top="1440" w:right="1440" w:bottom="1440" w:left="1440" w:header="720" w:footer="1699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4B811A" w14:textId="77777777" w:rsidR="000F4BBA" w:rsidRDefault="000F4BBA">
      <w:r>
        <w:separator/>
      </w:r>
    </w:p>
  </w:endnote>
  <w:endnote w:type="continuationSeparator" w:id="0">
    <w:p w14:paraId="6103CE94" w14:textId="77777777" w:rsidR="000F4BBA" w:rsidRDefault="000F4B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2F6DE1" w14:textId="472F682D" w:rsidR="00413B78" w:rsidRDefault="00413B78">
    <w:pPr>
      <w:pStyle w:val="BodyText"/>
      <w:spacing w:line="14" w:lineRule="auto"/>
      <w:ind w:left="0"/>
      <w:rPr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E649B1" w14:textId="77777777" w:rsidR="000F4BBA" w:rsidRDefault="000F4BBA">
      <w:r>
        <w:separator/>
      </w:r>
    </w:p>
  </w:footnote>
  <w:footnote w:type="continuationSeparator" w:id="0">
    <w:p w14:paraId="7334F4AE" w14:textId="77777777" w:rsidR="000F4BBA" w:rsidRDefault="000F4BB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A25524"/>
    <w:multiLevelType w:val="hybridMultilevel"/>
    <w:tmpl w:val="122C68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3744E1"/>
    <w:multiLevelType w:val="hybridMultilevel"/>
    <w:tmpl w:val="D41E27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21292D"/>
    <w:multiLevelType w:val="hybridMultilevel"/>
    <w:tmpl w:val="C6FC4F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3D41710"/>
    <w:multiLevelType w:val="hybridMultilevel"/>
    <w:tmpl w:val="DC30D8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F304D48"/>
    <w:multiLevelType w:val="hybridMultilevel"/>
    <w:tmpl w:val="295C08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FDF63E0"/>
    <w:multiLevelType w:val="hybridMultilevel"/>
    <w:tmpl w:val="B15A64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30700BA"/>
    <w:multiLevelType w:val="hybridMultilevel"/>
    <w:tmpl w:val="C72441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A8B496B"/>
    <w:multiLevelType w:val="hybridMultilevel"/>
    <w:tmpl w:val="14928C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1B33720"/>
    <w:multiLevelType w:val="hybridMultilevel"/>
    <w:tmpl w:val="9D7067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2E20C3A"/>
    <w:multiLevelType w:val="hybridMultilevel"/>
    <w:tmpl w:val="7E12F1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58D7C87"/>
    <w:multiLevelType w:val="hybridMultilevel"/>
    <w:tmpl w:val="59B4D7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AF00A9C"/>
    <w:multiLevelType w:val="hybridMultilevel"/>
    <w:tmpl w:val="56B024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1448014">
    <w:abstractNumId w:val="7"/>
  </w:num>
  <w:num w:numId="2" w16cid:durableId="36053872">
    <w:abstractNumId w:val="3"/>
  </w:num>
  <w:num w:numId="3" w16cid:durableId="1009258096">
    <w:abstractNumId w:val="0"/>
  </w:num>
  <w:num w:numId="4" w16cid:durableId="1178084987">
    <w:abstractNumId w:val="9"/>
  </w:num>
  <w:num w:numId="5" w16cid:durableId="143622042">
    <w:abstractNumId w:val="11"/>
  </w:num>
  <w:num w:numId="6" w16cid:durableId="2029484308">
    <w:abstractNumId w:val="5"/>
  </w:num>
  <w:num w:numId="7" w16cid:durableId="1087263853">
    <w:abstractNumId w:val="10"/>
  </w:num>
  <w:num w:numId="8" w16cid:durableId="584918240">
    <w:abstractNumId w:val="6"/>
  </w:num>
  <w:num w:numId="9" w16cid:durableId="15546898">
    <w:abstractNumId w:val="1"/>
  </w:num>
  <w:num w:numId="10" w16cid:durableId="1147286919">
    <w:abstractNumId w:val="4"/>
  </w:num>
  <w:num w:numId="11" w16cid:durableId="2039966450">
    <w:abstractNumId w:val="2"/>
  </w:num>
  <w:num w:numId="12" w16cid:durableId="152490362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5ztxdv5nzrrtze2evlvdevh29s2pt0aaw20&quot;&gt;tony@ori.org&lt;record-ids&gt;&lt;item&gt;37380&lt;/item&gt;&lt;item&gt;37381&lt;/item&gt;&lt;item&gt;37382&lt;/item&gt;&lt;/record-ids&gt;&lt;/item&gt;&lt;/Libraries&gt;"/>
    <w:docVar w:name="EN.UseJSCitationFormat" w:val="False"/>
  </w:docVars>
  <w:rsids>
    <w:rsidRoot w:val="00413B78"/>
    <w:rsid w:val="00005B92"/>
    <w:rsid w:val="00006154"/>
    <w:rsid w:val="00013153"/>
    <w:rsid w:val="000369C8"/>
    <w:rsid w:val="0004097D"/>
    <w:rsid w:val="000517C0"/>
    <w:rsid w:val="00055473"/>
    <w:rsid w:val="00062823"/>
    <w:rsid w:val="00072F48"/>
    <w:rsid w:val="00075DB0"/>
    <w:rsid w:val="00077486"/>
    <w:rsid w:val="00085AF1"/>
    <w:rsid w:val="00091CCA"/>
    <w:rsid w:val="00092AEC"/>
    <w:rsid w:val="000B367A"/>
    <w:rsid w:val="000C7FB2"/>
    <w:rsid w:val="000E17BA"/>
    <w:rsid w:val="000E30AC"/>
    <w:rsid w:val="000E42F3"/>
    <w:rsid w:val="000F4BBA"/>
    <w:rsid w:val="000F4EFE"/>
    <w:rsid w:val="00101CE6"/>
    <w:rsid w:val="00105AED"/>
    <w:rsid w:val="00117F72"/>
    <w:rsid w:val="00121074"/>
    <w:rsid w:val="001212C7"/>
    <w:rsid w:val="0012631D"/>
    <w:rsid w:val="00131305"/>
    <w:rsid w:val="00131EF6"/>
    <w:rsid w:val="001333AB"/>
    <w:rsid w:val="00144AB7"/>
    <w:rsid w:val="00145BB8"/>
    <w:rsid w:val="001548E8"/>
    <w:rsid w:val="00157412"/>
    <w:rsid w:val="001620CE"/>
    <w:rsid w:val="00171593"/>
    <w:rsid w:val="00173D5C"/>
    <w:rsid w:val="00184AC4"/>
    <w:rsid w:val="00191BCB"/>
    <w:rsid w:val="00192DDB"/>
    <w:rsid w:val="001C0BB7"/>
    <w:rsid w:val="001C67B5"/>
    <w:rsid w:val="001D424E"/>
    <w:rsid w:val="001E0C47"/>
    <w:rsid w:val="001E45B8"/>
    <w:rsid w:val="001F261E"/>
    <w:rsid w:val="00201535"/>
    <w:rsid w:val="0020458E"/>
    <w:rsid w:val="002267CD"/>
    <w:rsid w:val="002268A9"/>
    <w:rsid w:val="00230742"/>
    <w:rsid w:val="002361AE"/>
    <w:rsid w:val="002440FD"/>
    <w:rsid w:val="00253CA3"/>
    <w:rsid w:val="00261DC6"/>
    <w:rsid w:val="00265526"/>
    <w:rsid w:val="00266FCC"/>
    <w:rsid w:val="00267893"/>
    <w:rsid w:val="002761EC"/>
    <w:rsid w:val="00284D23"/>
    <w:rsid w:val="00285720"/>
    <w:rsid w:val="00286DC7"/>
    <w:rsid w:val="00295717"/>
    <w:rsid w:val="002A2BAB"/>
    <w:rsid w:val="002B1367"/>
    <w:rsid w:val="002B3B7C"/>
    <w:rsid w:val="002B6E49"/>
    <w:rsid w:val="002D098D"/>
    <w:rsid w:val="002D31E2"/>
    <w:rsid w:val="002D4EC4"/>
    <w:rsid w:val="002D62D1"/>
    <w:rsid w:val="002E3117"/>
    <w:rsid w:val="00315696"/>
    <w:rsid w:val="003217C3"/>
    <w:rsid w:val="003341DB"/>
    <w:rsid w:val="00345DF9"/>
    <w:rsid w:val="003461DD"/>
    <w:rsid w:val="003473CF"/>
    <w:rsid w:val="00350305"/>
    <w:rsid w:val="00350E43"/>
    <w:rsid w:val="003576A6"/>
    <w:rsid w:val="00375EBE"/>
    <w:rsid w:val="00377EB3"/>
    <w:rsid w:val="00380D34"/>
    <w:rsid w:val="003A1F41"/>
    <w:rsid w:val="003A498A"/>
    <w:rsid w:val="003C2F67"/>
    <w:rsid w:val="003C3C59"/>
    <w:rsid w:val="003C595B"/>
    <w:rsid w:val="003C630E"/>
    <w:rsid w:val="003D2CDE"/>
    <w:rsid w:val="003D6F9F"/>
    <w:rsid w:val="003D734C"/>
    <w:rsid w:val="003F0373"/>
    <w:rsid w:val="003F3F4D"/>
    <w:rsid w:val="003F636D"/>
    <w:rsid w:val="003F68C3"/>
    <w:rsid w:val="0041192F"/>
    <w:rsid w:val="00413B78"/>
    <w:rsid w:val="00415C48"/>
    <w:rsid w:val="0043150D"/>
    <w:rsid w:val="004361F1"/>
    <w:rsid w:val="004446B9"/>
    <w:rsid w:val="0046636E"/>
    <w:rsid w:val="00485E09"/>
    <w:rsid w:val="004A007A"/>
    <w:rsid w:val="004A3763"/>
    <w:rsid w:val="004B33BF"/>
    <w:rsid w:val="004B66B9"/>
    <w:rsid w:val="004C4163"/>
    <w:rsid w:val="004D516B"/>
    <w:rsid w:val="004D69DC"/>
    <w:rsid w:val="004F0F50"/>
    <w:rsid w:val="004F60E2"/>
    <w:rsid w:val="004F6917"/>
    <w:rsid w:val="00502FB8"/>
    <w:rsid w:val="00504149"/>
    <w:rsid w:val="00511787"/>
    <w:rsid w:val="005207E0"/>
    <w:rsid w:val="005235DD"/>
    <w:rsid w:val="00524E69"/>
    <w:rsid w:val="005433F5"/>
    <w:rsid w:val="00550F70"/>
    <w:rsid w:val="00552726"/>
    <w:rsid w:val="00553C14"/>
    <w:rsid w:val="0055471D"/>
    <w:rsid w:val="0056095B"/>
    <w:rsid w:val="00562B02"/>
    <w:rsid w:val="00580500"/>
    <w:rsid w:val="00580BD6"/>
    <w:rsid w:val="005819D9"/>
    <w:rsid w:val="00584670"/>
    <w:rsid w:val="005963B5"/>
    <w:rsid w:val="005B0289"/>
    <w:rsid w:val="005B7756"/>
    <w:rsid w:val="005C2761"/>
    <w:rsid w:val="005C3DFE"/>
    <w:rsid w:val="005E021C"/>
    <w:rsid w:val="005E07B5"/>
    <w:rsid w:val="005F3E94"/>
    <w:rsid w:val="00611424"/>
    <w:rsid w:val="00620611"/>
    <w:rsid w:val="0062108A"/>
    <w:rsid w:val="006242AE"/>
    <w:rsid w:val="00627C08"/>
    <w:rsid w:val="00645446"/>
    <w:rsid w:val="00652278"/>
    <w:rsid w:val="0065472C"/>
    <w:rsid w:val="006766E1"/>
    <w:rsid w:val="00690B41"/>
    <w:rsid w:val="00690C44"/>
    <w:rsid w:val="006913C7"/>
    <w:rsid w:val="006917D4"/>
    <w:rsid w:val="006922E9"/>
    <w:rsid w:val="00693939"/>
    <w:rsid w:val="006946B8"/>
    <w:rsid w:val="0069640F"/>
    <w:rsid w:val="006A4874"/>
    <w:rsid w:val="006C084F"/>
    <w:rsid w:val="006C3BCC"/>
    <w:rsid w:val="006E2399"/>
    <w:rsid w:val="006F6DBF"/>
    <w:rsid w:val="007064B1"/>
    <w:rsid w:val="007135B3"/>
    <w:rsid w:val="00731AEA"/>
    <w:rsid w:val="00732418"/>
    <w:rsid w:val="007334EC"/>
    <w:rsid w:val="007429BD"/>
    <w:rsid w:val="00743706"/>
    <w:rsid w:val="00743BA5"/>
    <w:rsid w:val="00746AF3"/>
    <w:rsid w:val="00750D9A"/>
    <w:rsid w:val="007540C3"/>
    <w:rsid w:val="00757044"/>
    <w:rsid w:val="0075774C"/>
    <w:rsid w:val="00782C14"/>
    <w:rsid w:val="00783A9F"/>
    <w:rsid w:val="007971B3"/>
    <w:rsid w:val="007A005A"/>
    <w:rsid w:val="007A7292"/>
    <w:rsid w:val="007B5EF8"/>
    <w:rsid w:val="007C18BC"/>
    <w:rsid w:val="007C6A56"/>
    <w:rsid w:val="007D0219"/>
    <w:rsid w:val="007D52ED"/>
    <w:rsid w:val="007E7716"/>
    <w:rsid w:val="007F275D"/>
    <w:rsid w:val="00800B46"/>
    <w:rsid w:val="00802151"/>
    <w:rsid w:val="00807427"/>
    <w:rsid w:val="00823399"/>
    <w:rsid w:val="008307E6"/>
    <w:rsid w:val="008323F0"/>
    <w:rsid w:val="00833768"/>
    <w:rsid w:val="00841A09"/>
    <w:rsid w:val="00845F93"/>
    <w:rsid w:val="00846AF5"/>
    <w:rsid w:val="00865973"/>
    <w:rsid w:val="00882E0B"/>
    <w:rsid w:val="008A34B7"/>
    <w:rsid w:val="008B22D1"/>
    <w:rsid w:val="008B2312"/>
    <w:rsid w:val="008B7531"/>
    <w:rsid w:val="008C5BCA"/>
    <w:rsid w:val="008E0456"/>
    <w:rsid w:val="008E7511"/>
    <w:rsid w:val="009063E6"/>
    <w:rsid w:val="00911A09"/>
    <w:rsid w:val="00913428"/>
    <w:rsid w:val="0092753C"/>
    <w:rsid w:val="00931BAF"/>
    <w:rsid w:val="009519B9"/>
    <w:rsid w:val="00960D6D"/>
    <w:rsid w:val="00966A20"/>
    <w:rsid w:val="00973378"/>
    <w:rsid w:val="009755C7"/>
    <w:rsid w:val="00985693"/>
    <w:rsid w:val="00992A2C"/>
    <w:rsid w:val="00995F9F"/>
    <w:rsid w:val="009A171E"/>
    <w:rsid w:val="009B17F3"/>
    <w:rsid w:val="009B1DA7"/>
    <w:rsid w:val="009B1E7F"/>
    <w:rsid w:val="009B3886"/>
    <w:rsid w:val="009C3131"/>
    <w:rsid w:val="00A0381C"/>
    <w:rsid w:val="00A039AD"/>
    <w:rsid w:val="00A03BC1"/>
    <w:rsid w:val="00A06805"/>
    <w:rsid w:val="00A1001F"/>
    <w:rsid w:val="00A138FA"/>
    <w:rsid w:val="00A15E53"/>
    <w:rsid w:val="00A166BB"/>
    <w:rsid w:val="00A36A25"/>
    <w:rsid w:val="00A37150"/>
    <w:rsid w:val="00A42DF3"/>
    <w:rsid w:val="00A46420"/>
    <w:rsid w:val="00A46D31"/>
    <w:rsid w:val="00A60A22"/>
    <w:rsid w:val="00A64A4A"/>
    <w:rsid w:val="00A65B10"/>
    <w:rsid w:val="00A77314"/>
    <w:rsid w:val="00A811BB"/>
    <w:rsid w:val="00A90B36"/>
    <w:rsid w:val="00A95620"/>
    <w:rsid w:val="00A96406"/>
    <w:rsid w:val="00AA4F85"/>
    <w:rsid w:val="00AA5F4C"/>
    <w:rsid w:val="00AC086F"/>
    <w:rsid w:val="00AC7532"/>
    <w:rsid w:val="00AF2A7A"/>
    <w:rsid w:val="00AF46C9"/>
    <w:rsid w:val="00B02785"/>
    <w:rsid w:val="00B03386"/>
    <w:rsid w:val="00B04C72"/>
    <w:rsid w:val="00B1603C"/>
    <w:rsid w:val="00B21A54"/>
    <w:rsid w:val="00B31DBE"/>
    <w:rsid w:val="00B31EFC"/>
    <w:rsid w:val="00B473F6"/>
    <w:rsid w:val="00B55A4B"/>
    <w:rsid w:val="00B6658C"/>
    <w:rsid w:val="00B67DF9"/>
    <w:rsid w:val="00B71AB3"/>
    <w:rsid w:val="00B777F4"/>
    <w:rsid w:val="00B82A69"/>
    <w:rsid w:val="00BA2EC0"/>
    <w:rsid w:val="00BA6C29"/>
    <w:rsid w:val="00BC0426"/>
    <w:rsid w:val="00BC3C98"/>
    <w:rsid w:val="00BD38B3"/>
    <w:rsid w:val="00BD3DD2"/>
    <w:rsid w:val="00BE165E"/>
    <w:rsid w:val="00C0574F"/>
    <w:rsid w:val="00C21046"/>
    <w:rsid w:val="00C21B7D"/>
    <w:rsid w:val="00C23141"/>
    <w:rsid w:val="00C57DB6"/>
    <w:rsid w:val="00C85068"/>
    <w:rsid w:val="00C86FFA"/>
    <w:rsid w:val="00C87960"/>
    <w:rsid w:val="00CA3456"/>
    <w:rsid w:val="00CB0CA8"/>
    <w:rsid w:val="00CD76C4"/>
    <w:rsid w:val="00CF04B2"/>
    <w:rsid w:val="00CF0827"/>
    <w:rsid w:val="00CF19CE"/>
    <w:rsid w:val="00CF226B"/>
    <w:rsid w:val="00CF4FBF"/>
    <w:rsid w:val="00D109D4"/>
    <w:rsid w:val="00D1263E"/>
    <w:rsid w:val="00D16BA2"/>
    <w:rsid w:val="00D2753D"/>
    <w:rsid w:val="00D419E3"/>
    <w:rsid w:val="00D45275"/>
    <w:rsid w:val="00D55338"/>
    <w:rsid w:val="00D62B0E"/>
    <w:rsid w:val="00D634FF"/>
    <w:rsid w:val="00D6665D"/>
    <w:rsid w:val="00D94841"/>
    <w:rsid w:val="00DA15F9"/>
    <w:rsid w:val="00DB0AB3"/>
    <w:rsid w:val="00DB4425"/>
    <w:rsid w:val="00DB694A"/>
    <w:rsid w:val="00DC3025"/>
    <w:rsid w:val="00DC5D7D"/>
    <w:rsid w:val="00DC7AA8"/>
    <w:rsid w:val="00DD3258"/>
    <w:rsid w:val="00DD5967"/>
    <w:rsid w:val="00DD5C8C"/>
    <w:rsid w:val="00DF06F5"/>
    <w:rsid w:val="00DF37E2"/>
    <w:rsid w:val="00DF452B"/>
    <w:rsid w:val="00E169E8"/>
    <w:rsid w:val="00E22310"/>
    <w:rsid w:val="00E235B8"/>
    <w:rsid w:val="00E2677D"/>
    <w:rsid w:val="00E33BEE"/>
    <w:rsid w:val="00E33CB1"/>
    <w:rsid w:val="00E54D32"/>
    <w:rsid w:val="00E6010F"/>
    <w:rsid w:val="00E614CE"/>
    <w:rsid w:val="00E70175"/>
    <w:rsid w:val="00E7236B"/>
    <w:rsid w:val="00E7597A"/>
    <w:rsid w:val="00EA1045"/>
    <w:rsid w:val="00EC268C"/>
    <w:rsid w:val="00EC62DB"/>
    <w:rsid w:val="00ED038F"/>
    <w:rsid w:val="00EE11CF"/>
    <w:rsid w:val="00EE3AD6"/>
    <w:rsid w:val="00EF2560"/>
    <w:rsid w:val="00F03172"/>
    <w:rsid w:val="00F31E66"/>
    <w:rsid w:val="00F34AB1"/>
    <w:rsid w:val="00F43D0F"/>
    <w:rsid w:val="00F6209D"/>
    <w:rsid w:val="00F640D7"/>
    <w:rsid w:val="00F700D6"/>
    <w:rsid w:val="00F71458"/>
    <w:rsid w:val="00F73F60"/>
    <w:rsid w:val="00F74F3F"/>
    <w:rsid w:val="00F92238"/>
    <w:rsid w:val="00FA5AD3"/>
    <w:rsid w:val="00FA5D0A"/>
    <w:rsid w:val="00FD750B"/>
    <w:rsid w:val="00FE59F3"/>
    <w:rsid w:val="00FF1FC6"/>
    <w:rsid w:val="00FF6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38FE20"/>
  <w15:docId w15:val="{297874B4-DD3E-4E90-A7B7-3E298CBC3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9"/>
    <w:qFormat/>
    <w:pPr>
      <w:spacing w:line="251" w:lineRule="exact"/>
      <w:ind w:left="360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pPr>
      <w:ind w:left="360"/>
    </w:pPr>
    <w:rPr>
      <w:sz w:val="24"/>
      <w:szCs w:val="24"/>
    </w:rPr>
  </w:style>
  <w:style w:type="paragraph" w:styleId="ListParagraph">
    <w:name w:val="List Paragraph"/>
    <w:basedOn w:val="Normal"/>
    <w:uiPriority w:val="34"/>
    <w:qFormat/>
  </w:style>
  <w:style w:type="paragraph" w:customStyle="1" w:styleId="TableParagraph">
    <w:name w:val="Table Paragraph"/>
    <w:basedOn w:val="Normal"/>
    <w:uiPriority w:val="1"/>
    <w:qFormat/>
    <w:pPr>
      <w:ind w:left="40"/>
    </w:pPr>
  </w:style>
  <w:style w:type="paragraph" w:styleId="Header">
    <w:name w:val="header"/>
    <w:basedOn w:val="Normal"/>
    <w:link w:val="HeaderChar"/>
    <w:uiPriority w:val="99"/>
    <w:unhideWhenUsed/>
    <w:rsid w:val="00731AE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31AEA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731AE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1AEA"/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171593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71593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F34AB1"/>
    <w:pPr>
      <w:jc w:val="center"/>
    </w:pPr>
    <w:rPr>
      <w:noProof/>
    </w:rPr>
  </w:style>
  <w:style w:type="character" w:customStyle="1" w:styleId="BodyTextChar">
    <w:name w:val="Body Text Char"/>
    <w:basedOn w:val="DefaultParagraphFont"/>
    <w:link w:val="BodyText"/>
    <w:uiPriority w:val="1"/>
    <w:rsid w:val="00F34AB1"/>
    <w:rPr>
      <w:rFonts w:ascii="Times New Roman" w:eastAsia="Times New Roman" w:hAnsi="Times New Roman" w:cs="Times New Roman"/>
      <w:sz w:val="24"/>
      <w:szCs w:val="24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F34AB1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F34AB1"/>
    <w:rPr>
      <w:noProof/>
    </w:rPr>
  </w:style>
  <w:style w:type="character" w:customStyle="1" w:styleId="EndNoteBibliographyChar">
    <w:name w:val="EndNote Bibliography Char"/>
    <w:basedOn w:val="BodyTextChar"/>
    <w:link w:val="EndNoteBibliography"/>
    <w:rsid w:val="00F34AB1"/>
    <w:rPr>
      <w:rFonts w:ascii="Times New Roman" w:eastAsia="Times New Roman" w:hAnsi="Times New Roman" w:cs="Times New Roman"/>
      <w:noProof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517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517C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17C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17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17C0"/>
    <w:rPr>
      <w:rFonts w:ascii="Times New Roman" w:eastAsia="Times New Roman" w:hAnsi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3461DD"/>
    <w:pPr>
      <w:widowControl/>
      <w:autoSpaceDE/>
      <w:autoSpaceDN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2268A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174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83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25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25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74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9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7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1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9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8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thersa.org/comment/2021/01/journal-winner-takes-all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s://doi.org/10.34172/ijhpm.2023.730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32FA43EA-FFFD-424D-B989-1F7E2DF028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32</Words>
  <Characters>5314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Research Institute</Company>
  <LinksUpToDate>false</LinksUpToDate>
  <CharactersWithSpaces>6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55</dc:creator>
  <cp:lastModifiedBy>Katie Clawson</cp:lastModifiedBy>
  <cp:revision>2</cp:revision>
  <dcterms:created xsi:type="dcterms:W3CDTF">2024-08-26T18:44:00Z</dcterms:created>
  <dcterms:modified xsi:type="dcterms:W3CDTF">2024-08-26T1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3-07T00:00:00Z</vt:filetime>
  </property>
  <property fmtid="{D5CDD505-2E9C-101B-9397-08002B2CF9AE}" pid="3" name="LastSaved">
    <vt:filetime>2023-12-12T00:00:00Z</vt:filetime>
  </property>
</Properties>
</file>